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C5A1B" w14:textId="77777777" w:rsidR="006D6556" w:rsidRPr="00D37262" w:rsidRDefault="006D6556" w:rsidP="006D6556">
      <w:pPr>
        <w:jc w:val="both"/>
        <w:rPr>
          <w:rFonts w:eastAsiaTheme="minorEastAsia"/>
          <w:b/>
          <w:u w:val="single"/>
        </w:rPr>
      </w:pPr>
      <w:bookmarkStart w:id="0" w:name="_GoBack"/>
      <w:bookmarkEnd w:id="0"/>
      <w:r w:rsidRPr="00D37262">
        <w:rPr>
          <w:rFonts w:eastAsiaTheme="minorEastAsia"/>
          <w:b/>
          <w:u w:val="single"/>
        </w:rPr>
        <w:t xml:space="preserve"> Supplementary Appendix 1</w:t>
      </w:r>
    </w:p>
    <w:p w14:paraId="6EF987C3" w14:textId="77777777" w:rsidR="006D6556" w:rsidRPr="00D37262" w:rsidRDefault="006D6556" w:rsidP="006D6556">
      <w:pPr>
        <w:jc w:val="both"/>
        <w:rPr>
          <w:shd w:val="clear" w:color="auto" w:fill="FFFFFF"/>
        </w:rPr>
      </w:pPr>
      <w:r w:rsidRPr="00D37262">
        <w:rPr>
          <w:shd w:val="clear" w:color="auto" w:fill="FFFFFF"/>
        </w:rPr>
        <w:t>We present here a worked example to show how to use Dienes’ online calculator to obtain Bayes Factors.</w:t>
      </w:r>
    </w:p>
    <w:p w14:paraId="75DA2864" w14:textId="77777777" w:rsidR="006D6556" w:rsidRPr="00D37262" w:rsidRDefault="006D6556" w:rsidP="006D6556">
      <w:pPr>
        <w:jc w:val="both"/>
        <w:rPr>
          <w:shd w:val="clear" w:color="auto" w:fill="FFFFFF"/>
        </w:rPr>
      </w:pPr>
      <w:r w:rsidRPr="00D37262">
        <w:rPr>
          <w:shd w:val="clear" w:color="auto" w:fill="FFFFFF"/>
        </w:rPr>
        <w:t>http://www.lifesci.sussex.ac.uk/home/Zoltan_Dienes/inference/bayes_factor.swf</w:t>
      </w:r>
    </w:p>
    <w:p w14:paraId="4D4C7B64" w14:textId="3DFF1B39" w:rsidR="006D6556" w:rsidRPr="00D37262" w:rsidRDefault="006D6556" w:rsidP="006D6556">
      <w:pPr>
        <w:jc w:val="both"/>
        <w:rPr>
          <w:shd w:val="clear" w:color="auto" w:fill="FFFFFF"/>
        </w:rPr>
      </w:pPr>
      <w:proofErr w:type="spellStart"/>
      <w:r w:rsidRPr="00D37262">
        <w:rPr>
          <w:shd w:val="clear" w:color="auto" w:fill="FFFFFF"/>
        </w:rPr>
        <w:t>Okuyemi</w:t>
      </w:r>
      <w:proofErr w:type="spellEnd"/>
      <w:r w:rsidRPr="00D37262">
        <w:rPr>
          <w:shd w:val="clear" w:color="auto" w:fill="FFFFFF"/>
        </w:rPr>
        <w:t xml:space="preserve"> et al </w:t>
      </w:r>
      <w:r w:rsidRPr="00F1117D">
        <w:rPr>
          <w:shd w:val="clear" w:color="auto" w:fill="FFFFFF"/>
        </w:rPr>
        <w:fldChar w:fldCharType="begin"/>
      </w:r>
      <w:r w:rsidR="007B2B02">
        <w:rPr>
          <w:shd w:val="clear" w:color="auto" w:fill="FFFFFF"/>
        </w:rPr>
        <w:instrText xml:space="preserve"> ADDIN EN.CITE &lt;EndNote&gt;&lt;Cite&gt;&lt;Author&gt;Okuyemi&lt;/Author&gt;&lt;Year&gt;2013&lt;/Year&gt;&lt;RecNum&gt;11&lt;/RecNum&gt;&lt;DisplayText&gt;(29)&lt;/DisplayText&gt;&lt;record&gt;&lt;rec-number&gt;11&lt;/rec-number&gt;&lt;foreign-keys&gt;&lt;key app="EN" db-id="9ftew5zfbtrware2awd59vsttz2epftvzev5" timestamp="1452772052"&gt;11&lt;/key&gt;&lt;/foreign-keys&gt;&lt;ref-type name="Journal Article"&gt;17&lt;/ref-type&gt;&lt;contributors&gt;&lt;authors&gt;&lt;author&gt;Okuyemi, Kolawole S&lt;/author&gt;&lt;author&gt;Goldade, Kate&lt;/author&gt;&lt;author&gt;Whembolua, Guy‐Lucien&lt;/author&gt;&lt;author&gt;Thomas, Janet L&lt;/author&gt;&lt;author&gt;Eischen, Sara&lt;/author&gt;&lt;author&gt;Sewali, Barrett&lt;/author&gt;&lt;author&gt;Guo, Hongfei&lt;/author&gt;&lt;author&gt;Connett, John E&lt;/author&gt;&lt;author&gt;Grant, Jon&lt;/author&gt;&lt;author&gt;Ahluwalia, Jasjit S&lt;/author&gt;&lt;/authors&gt;&lt;/contributors&gt;&lt;titles&gt;&lt;title&gt;Motivational interviewing to enhance nicotine patch treatment for smoking cessation among homeless smokers: a randomized controlled trial&lt;/title&gt;&lt;secondary-title&gt;Addiction&lt;/secondary-title&gt;&lt;/titles&gt;&lt;periodical&gt;&lt;full-title&gt;Addiction&lt;/full-title&gt;&lt;/periodical&gt;&lt;pages&gt;1136-1144&lt;/pages&gt;&lt;volume&gt;108&lt;/volume&gt;&lt;number&gt;6&lt;/number&gt;&lt;dates&gt;&lt;year&gt;2013&lt;/year&gt;&lt;/dates&gt;&lt;isbn&gt;1360-0443&lt;/isbn&gt;&lt;urls&gt;&lt;/urls&gt;&lt;/record&gt;&lt;/Cite&gt;&lt;/EndNote&gt;</w:instrText>
      </w:r>
      <w:r w:rsidRPr="00F1117D">
        <w:rPr>
          <w:shd w:val="clear" w:color="auto" w:fill="FFFFFF"/>
        </w:rPr>
        <w:fldChar w:fldCharType="separate"/>
      </w:r>
      <w:r w:rsidR="007B2B02">
        <w:rPr>
          <w:noProof/>
          <w:shd w:val="clear" w:color="auto" w:fill="FFFFFF"/>
        </w:rPr>
        <w:t>(29)</w:t>
      </w:r>
      <w:r w:rsidRPr="00F1117D">
        <w:rPr>
          <w:shd w:val="clear" w:color="auto" w:fill="FFFFFF"/>
        </w:rPr>
        <w:fldChar w:fldCharType="end"/>
      </w:r>
      <w:r w:rsidRPr="00D37262">
        <w:rPr>
          <w:shd w:val="clear" w:color="auto" w:fill="FFFFFF"/>
        </w:rPr>
        <w:t xml:space="preserve"> were interested in the effects of adding motivation interviewing (MI) counselling to the nicotine patch for smoking cessation among homeless smokers. They conducted a randomised controlled trial, whereby 430 participants were randomised to the intervention group or a control group. Verified seven-day abstinence rates at week 26 for the intervention group was non-significantly higher than for the control group (OR 1.33; 95% CI=0.88, 2.02; p= 0.17). They concluded that “Adding motivational interviewing counselling to nicotine patch did not significantly increase smoking rate at 26-week follow-up for homeless smokers”.</w:t>
      </w:r>
    </w:p>
    <w:p w14:paraId="0A2676EF" w14:textId="77777777" w:rsidR="006D6556" w:rsidRPr="00F1117D" w:rsidRDefault="006D6556" w:rsidP="006D6556">
      <w:pPr>
        <w:jc w:val="both"/>
        <w:rPr>
          <w:rFonts w:eastAsiaTheme="minorEastAsia"/>
        </w:rPr>
      </w:pPr>
      <w:r w:rsidRPr="00F1117D">
        <w:rPr>
          <w:rFonts w:eastAsiaTheme="minorEastAsia"/>
        </w:rPr>
        <w:t>To calculate the Bayes Factor the odds ratio first needs to be transformed using a natural logarithmic transformation:</w:t>
      </w:r>
    </w:p>
    <w:p w14:paraId="00AD6CDE" w14:textId="77777777" w:rsidR="006D6556" w:rsidRPr="00D37262" w:rsidRDefault="006D6556" w:rsidP="006D6556">
      <w:pPr>
        <w:jc w:val="center"/>
        <w:rPr>
          <w:rFonts w:ascii="Calibri" w:hAnsi="Calibri"/>
        </w:rPr>
      </w:pPr>
      <w:proofErr w:type="gramStart"/>
      <w:r w:rsidRPr="00F1117D">
        <w:rPr>
          <w:rFonts w:eastAsiaTheme="minorEastAsia"/>
        </w:rPr>
        <w:t>LN(</w:t>
      </w:r>
      <w:proofErr w:type="gramEnd"/>
      <w:r w:rsidRPr="00F1117D">
        <w:rPr>
          <w:rFonts w:eastAsiaTheme="minorEastAsia"/>
        </w:rPr>
        <w:t>1.33)=</w:t>
      </w:r>
      <w:r w:rsidRPr="00D37262">
        <w:rPr>
          <w:rFonts w:ascii="Calibri" w:hAnsi="Calibri"/>
        </w:rPr>
        <w:t xml:space="preserve"> 0.29 (2 </w:t>
      </w:r>
      <w:proofErr w:type="spellStart"/>
      <w:r w:rsidRPr="00D37262">
        <w:rPr>
          <w:rFonts w:ascii="Calibri" w:hAnsi="Calibri"/>
        </w:rPr>
        <w:t>dp</w:t>
      </w:r>
      <w:proofErr w:type="spellEnd"/>
      <w:r w:rsidRPr="00D37262">
        <w:rPr>
          <w:rFonts w:ascii="Calibri" w:hAnsi="Calibri"/>
        </w:rPr>
        <w:t>)</w:t>
      </w:r>
    </w:p>
    <w:p w14:paraId="1836436A" w14:textId="77777777" w:rsidR="006D6556" w:rsidRPr="00F1117D" w:rsidRDefault="006D6556" w:rsidP="006D6556">
      <w:pPr>
        <w:jc w:val="both"/>
        <w:rPr>
          <w:rFonts w:eastAsiaTheme="minorEastAsia"/>
        </w:rPr>
      </w:pPr>
      <w:proofErr w:type="gramStart"/>
      <w:r w:rsidRPr="00F1117D">
        <w:rPr>
          <w:rFonts w:eastAsiaTheme="minorEastAsia"/>
        </w:rPr>
        <w:t>and</w:t>
      </w:r>
      <w:proofErr w:type="gramEnd"/>
      <w:r w:rsidRPr="00F1117D">
        <w:rPr>
          <w:rFonts w:eastAsiaTheme="minorEastAsia"/>
        </w:rPr>
        <w:t xml:space="preserve"> the standard error calculated as:</w:t>
      </w:r>
    </w:p>
    <w:p w14:paraId="74C4E6EA" w14:textId="77777777" w:rsidR="006D6556" w:rsidRPr="00D37262" w:rsidRDefault="006D6556" w:rsidP="006D6556">
      <w:pPr>
        <w:jc w:val="center"/>
        <w:rPr>
          <w:rFonts w:ascii="Calibri" w:hAnsi="Calibri"/>
        </w:rPr>
      </w:pPr>
      <w:r w:rsidRPr="00F1117D">
        <w:rPr>
          <w:rFonts w:eastAsiaTheme="minorEastAsia"/>
        </w:rPr>
        <w:t>[</w:t>
      </w:r>
      <w:proofErr w:type="gramStart"/>
      <w:r w:rsidRPr="00F1117D">
        <w:rPr>
          <w:rFonts w:eastAsiaTheme="minorEastAsia"/>
        </w:rPr>
        <w:t>LN(</w:t>
      </w:r>
      <w:proofErr w:type="gramEnd"/>
      <w:r w:rsidRPr="00F1117D">
        <w:rPr>
          <w:rFonts w:eastAsiaTheme="minorEastAsia"/>
        </w:rPr>
        <w:t>2.02)-LN(0.88)]/3.92=</w:t>
      </w:r>
      <w:r w:rsidRPr="00D37262">
        <w:rPr>
          <w:rFonts w:ascii="Calibri" w:hAnsi="Calibri"/>
        </w:rPr>
        <w:t xml:space="preserve"> 0.21 (2 </w:t>
      </w:r>
      <w:proofErr w:type="spellStart"/>
      <w:proofErr w:type="gramStart"/>
      <w:r w:rsidRPr="00D37262">
        <w:rPr>
          <w:rFonts w:ascii="Calibri" w:hAnsi="Calibri"/>
        </w:rPr>
        <w:t>dp</w:t>
      </w:r>
      <w:proofErr w:type="spellEnd"/>
      <w:proofErr w:type="gramEnd"/>
      <w:r w:rsidRPr="00D37262">
        <w:rPr>
          <w:rFonts w:ascii="Calibri" w:hAnsi="Calibri"/>
        </w:rPr>
        <w:t>)</w:t>
      </w:r>
    </w:p>
    <w:p w14:paraId="40DB8732" w14:textId="30C3C5CC" w:rsidR="006D6556" w:rsidRPr="00F1117D" w:rsidRDefault="006D6556" w:rsidP="006D6556">
      <w:pPr>
        <w:jc w:val="both"/>
        <w:rPr>
          <w:rFonts w:eastAsiaTheme="minorEastAsia"/>
        </w:rPr>
      </w:pPr>
      <w:r w:rsidRPr="00D37262">
        <w:rPr>
          <w:rFonts w:ascii="Calibri" w:hAnsi="Calibri"/>
        </w:rPr>
        <w:t>We must then decide between three possible distributions to represent the predictions of the theory: uniform, normal or half-normal. If we can only s</w:t>
      </w:r>
      <w:r w:rsidRPr="00F1117D">
        <w:t xml:space="preserve">pecify a plausible maximum effect we should use the uniform distribution. In contrast, </w:t>
      </w:r>
      <w:r w:rsidRPr="00D37262">
        <w:rPr>
          <w:rFonts w:ascii="Calibri" w:hAnsi="Calibri"/>
        </w:rPr>
        <w:t>if</w:t>
      </w:r>
      <w:r w:rsidRPr="00F1117D">
        <w:t xml:space="preserve"> a plausible predicted effect size can be specified we should opt for a normal or half-normal distribution. The choice between these depends on whether a directional hypothesis can be made, with the latter assuming a one-tailed test. In our example, a half-normal distribution is used as we hypothesize a positive impact of the intervention and can easily derive </w:t>
      </w:r>
      <w:r w:rsidRPr="00F1117D">
        <w:rPr>
          <w:rFonts w:eastAsiaTheme="minorEastAsia"/>
        </w:rPr>
        <w:t xml:space="preserve">a predicted value from </w:t>
      </w:r>
      <w:r w:rsidRPr="00F1117D">
        <w:rPr>
          <w:rFonts w:eastAsiaTheme="minorEastAsia"/>
        </w:rPr>
        <w:fldChar w:fldCharType="begin"/>
      </w:r>
      <w:r w:rsidR="007B2B02">
        <w:rPr>
          <w:rFonts w:eastAsiaTheme="minorEastAsia"/>
        </w:rPr>
        <w:instrText xml:space="preserve"> ADDIN EN.CITE &lt;EndNote&gt;&lt;Cite&gt;&lt;Author&gt;Hettema&lt;/Author&gt;&lt;Year&gt;2010&lt;/Year&gt;&lt;RecNum&gt;32&lt;/RecNum&gt;&lt;DisplayText&gt;(51)&lt;/DisplayText&gt;&lt;record&gt;&lt;rec-number&gt;32&lt;/rec-number&gt;&lt;foreign-keys&gt;&lt;key app="EN" db-id="9ftew5zfbtrware2awd59vsttz2epftvzev5" timestamp="1452773705"&gt;32&lt;/key&gt;&lt;/foreign-keys&gt;&lt;ref-type name="Journal Article"&gt;17&lt;/ref-type&gt;&lt;contributors&gt;&lt;authors&gt;&lt;author&gt;Hettema, Jennifer E&lt;/author&gt;&lt;author&gt;Hendricks, Peter S&lt;/author&gt;&lt;/authors&gt;&lt;/contributors&gt;&lt;titles&gt;&lt;title&gt;Motivational interviewing for smoking cessation: a meta-analytic review&lt;/title&gt;&lt;secondary-title&gt;Journal of consulting and clinical psychology&lt;/secondary-title&gt;&lt;/titles&gt;&lt;periodical&gt;&lt;full-title&gt;Journal of consulting and clinical psychology&lt;/full-title&gt;&lt;/periodical&gt;&lt;pages&gt;868&lt;/pages&gt;&lt;volume&gt;78&lt;/volume&gt;&lt;number&gt;6&lt;/number&gt;&lt;dates&gt;&lt;year&gt;2010&lt;/year&gt;&lt;/dates&gt;&lt;isbn&gt;1939-2117&lt;/isbn&gt;&lt;urls&gt;&lt;/urls&gt;&lt;/record&gt;&lt;/Cite&gt;&lt;/EndNote&gt;</w:instrText>
      </w:r>
      <w:r w:rsidRPr="00F1117D">
        <w:rPr>
          <w:rFonts w:eastAsiaTheme="minorEastAsia"/>
        </w:rPr>
        <w:fldChar w:fldCharType="separate"/>
      </w:r>
      <w:r w:rsidR="007B2B02">
        <w:rPr>
          <w:rFonts w:eastAsiaTheme="minorEastAsia"/>
          <w:noProof/>
        </w:rPr>
        <w:t>(51)</w:t>
      </w:r>
      <w:r w:rsidRPr="00F1117D">
        <w:rPr>
          <w:rFonts w:eastAsiaTheme="minorEastAsia"/>
        </w:rPr>
        <w:fldChar w:fldCharType="end"/>
      </w:r>
      <w:r w:rsidRPr="00F1117D">
        <w:rPr>
          <w:rFonts w:eastAsiaTheme="minorEastAsia"/>
        </w:rPr>
        <w:t xml:space="preserve">, which was a comprehensive meta-analysis of the use of MI for smoking cessation. This identified an OR for long-term follow-up of 1.35 (95%CI 1.02 to 1.78), which translates to a log odds ratio of </w:t>
      </w:r>
      <w:r w:rsidRPr="00D37262">
        <w:rPr>
          <w:rFonts w:ascii="Calibri" w:hAnsi="Calibri"/>
        </w:rPr>
        <w:t>0.30</w:t>
      </w:r>
      <w:r w:rsidRPr="00F1117D">
        <w:rPr>
          <w:rFonts w:eastAsiaTheme="minorEastAsia"/>
        </w:rPr>
        <w:t>.</w:t>
      </w:r>
    </w:p>
    <w:p w14:paraId="40DE65B3" w14:textId="77777777" w:rsidR="006D6556" w:rsidRPr="00F1117D" w:rsidRDefault="006D6556" w:rsidP="006D6556">
      <w:pPr>
        <w:jc w:val="both"/>
        <w:rPr>
          <w:rFonts w:eastAsiaTheme="minorEastAsia"/>
        </w:rPr>
      </w:pPr>
      <w:r w:rsidRPr="00F1117D">
        <w:rPr>
          <w:rFonts w:eastAsiaTheme="minorEastAsia"/>
        </w:rPr>
        <w:t xml:space="preserve">We can now calculate our Bayes Factor. First mark the box ‘no’ next to ‘Is the distribution of </w:t>
      </w:r>
      <w:proofErr w:type="gramStart"/>
      <w:r w:rsidRPr="00F1117D">
        <w:rPr>
          <w:rFonts w:eastAsiaTheme="minorEastAsia"/>
        </w:rPr>
        <w:t>p(</w:t>
      </w:r>
      <w:proofErr w:type="gramEnd"/>
      <w:r w:rsidRPr="00F1117D">
        <w:rPr>
          <w:rFonts w:eastAsiaTheme="minorEastAsia"/>
        </w:rPr>
        <w:t xml:space="preserve">population </w:t>
      </w:r>
      <w:proofErr w:type="spellStart"/>
      <w:r w:rsidRPr="00F1117D">
        <w:rPr>
          <w:rFonts w:eastAsiaTheme="minorEastAsia"/>
        </w:rPr>
        <w:t>value|theory</w:t>
      </w:r>
      <w:proofErr w:type="spellEnd"/>
      <w:r w:rsidRPr="00F1117D">
        <w:rPr>
          <w:rFonts w:eastAsiaTheme="minorEastAsia"/>
        </w:rPr>
        <w:t>) uniform?’</w:t>
      </w:r>
    </w:p>
    <w:p w14:paraId="2EF06A61" w14:textId="77777777" w:rsidR="006D6556" w:rsidRPr="00F1117D" w:rsidRDefault="006D6556" w:rsidP="006D6556">
      <w:pPr>
        <w:jc w:val="center"/>
        <w:rPr>
          <w:rFonts w:eastAsiaTheme="minorEastAsia"/>
        </w:rPr>
      </w:pPr>
      <w:r w:rsidRPr="00F1117D">
        <w:rPr>
          <w:rFonts w:eastAsiaTheme="minorEastAsia"/>
          <w:noProof/>
          <w:lang w:val="en-US"/>
        </w:rPr>
        <w:drawing>
          <wp:inline distT="0" distB="0" distL="0" distR="0" wp14:anchorId="4008E719" wp14:editId="30967B9B">
            <wp:extent cx="2385494" cy="182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494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DE9B9" w14:textId="77777777" w:rsidR="006D6556" w:rsidRPr="00F1117D" w:rsidRDefault="006D6556" w:rsidP="006D6556">
      <w:pPr>
        <w:jc w:val="both"/>
      </w:pPr>
      <w:r w:rsidRPr="00F1117D">
        <w:rPr>
          <w:rFonts w:eastAsiaTheme="minorEastAsia"/>
        </w:rPr>
        <w:t xml:space="preserve">You will then see the following screen with </w:t>
      </w:r>
      <w:r w:rsidRPr="00F1117D">
        <w:t>three new boxes. These ask for the mean, standard deviation and number of tails (of a normal). As we are using a half-normal we set mean to 0 (Note: half-normal distribution has a mode of 0), SD to our plausible expected value (Note: this scales the half-normal distribution’s rate of drop) and tails to 1. We must also enter the standard error and mean of our sample. Then click "Go".</w:t>
      </w:r>
    </w:p>
    <w:p w14:paraId="746C39EB" w14:textId="77777777" w:rsidR="006D6556" w:rsidRPr="00F1117D" w:rsidRDefault="006D6556" w:rsidP="006D6556">
      <w:pPr>
        <w:jc w:val="both"/>
        <w:rPr>
          <w:rFonts w:eastAsiaTheme="minorEastAsia"/>
        </w:rPr>
      </w:pPr>
    </w:p>
    <w:p w14:paraId="76F6D2CC" w14:textId="77777777" w:rsidR="006D6556" w:rsidRPr="00F1117D" w:rsidRDefault="006D6556" w:rsidP="006D6556">
      <w:pPr>
        <w:jc w:val="center"/>
        <w:rPr>
          <w:rFonts w:eastAsiaTheme="minorEastAsia"/>
        </w:rPr>
      </w:pPr>
      <w:r w:rsidRPr="00F1117D">
        <w:rPr>
          <w:rFonts w:eastAsiaTheme="minorEastAsia"/>
          <w:noProof/>
          <w:lang w:val="en-US"/>
        </w:rPr>
        <w:lastRenderedPageBreak/>
        <w:drawing>
          <wp:inline distT="0" distB="0" distL="0" distR="0" wp14:anchorId="20BE1CB7" wp14:editId="38606056">
            <wp:extent cx="2411026" cy="182880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02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1C1A2" w14:textId="77777777" w:rsidR="006D6556" w:rsidRPr="00F1117D" w:rsidRDefault="006D6556" w:rsidP="006D6556">
      <w:pPr>
        <w:jc w:val="both"/>
        <w:rPr>
          <w:rFonts w:eastAsiaTheme="minorEastAsia"/>
        </w:rPr>
      </w:pPr>
      <w:r w:rsidRPr="00F1117D">
        <w:rPr>
          <w:rFonts w:eastAsiaTheme="minorEastAsia"/>
        </w:rPr>
        <w:t xml:space="preserve">This gives us a Bayes Factor of 1.82, indicating that the data favour the experimental hypothesis but not to a sufficient degree and are thus ‘insensitive’. </w:t>
      </w:r>
    </w:p>
    <w:p w14:paraId="3C6E68DA" w14:textId="77777777" w:rsidR="006D6556" w:rsidRPr="00F1117D" w:rsidRDefault="006D6556" w:rsidP="006D6556">
      <w:pPr>
        <w:jc w:val="center"/>
        <w:rPr>
          <w:rFonts w:eastAsiaTheme="minorEastAsia"/>
        </w:rPr>
      </w:pPr>
      <w:r w:rsidRPr="00F1117D">
        <w:rPr>
          <w:rFonts w:eastAsiaTheme="minorEastAsia"/>
          <w:noProof/>
          <w:lang w:val="en-US"/>
        </w:rPr>
        <w:drawing>
          <wp:inline distT="0" distB="0" distL="0" distR="0" wp14:anchorId="6186B915" wp14:editId="08774960">
            <wp:extent cx="2359936" cy="18288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93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9368E" w14:textId="77777777" w:rsidR="006D6556" w:rsidRPr="00F1117D" w:rsidRDefault="006D6556" w:rsidP="006D6556">
      <w:pPr>
        <w:tabs>
          <w:tab w:val="left" w:pos="3119"/>
        </w:tabs>
        <w:jc w:val="both"/>
      </w:pPr>
    </w:p>
    <w:p w14:paraId="466ECABD" w14:textId="0BF0F50F" w:rsidR="00AF73DE" w:rsidRPr="00F1117D" w:rsidRDefault="00AF73DE" w:rsidP="00D37262"/>
    <w:sectPr w:rsidR="00AF73DE" w:rsidRPr="00F1117D" w:rsidSect="00F82FE1">
      <w:pgSz w:w="11906" w:h="16838"/>
      <w:pgMar w:top="450" w:right="1138" w:bottom="1138" w:left="113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tew5zfbtrware2awd59vsttz2epftvzev5&quot;&gt;bay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8&lt;/item&gt;&lt;item&gt;50&lt;/item&gt;&lt;item&gt;51&lt;/item&gt;&lt;item&gt;52&lt;/item&gt;&lt;item&gt;53&lt;/item&gt;&lt;item&gt;55&lt;/item&gt;&lt;item&gt;56&lt;/item&gt;&lt;/record-ids&gt;&lt;/item&gt;&lt;item db-id=&quot;tvpxfxws6pdw52e0re7vaeabvzeef0tdzxre&quot;&gt;ahp&lt;record-ids&gt;&lt;item&gt;146&lt;/item&gt;&lt;/record-ids&gt;&lt;/item&gt;&lt;/Libraries&gt;"/>
  </w:docVars>
  <w:rsids>
    <w:rsidRoot w:val="006D6556"/>
    <w:rsid w:val="0000050D"/>
    <w:rsid w:val="0000328B"/>
    <w:rsid w:val="00010967"/>
    <w:rsid w:val="000165EB"/>
    <w:rsid w:val="00017654"/>
    <w:rsid w:val="00045C03"/>
    <w:rsid w:val="00051CE5"/>
    <w:rsid w:val="00064986"/>
    <w:rsid w:val="000662E7"/>
    <w:rsid w:val="000743F4"/>
    <w:rsid w:val="000839FA"/>
    <w:rsid w:val="00093945"/>
    <w:rsid w:val="000A2370"/>
    <w:rsid w:val="000B51A4"/>
    <w:rsid w:val="000C2654"/>
    <w:rsid w:val="000C2B04"/>
    <w:rsid w:val="000C709F"/>
    <w:rsid w:val="000D3B28"/>
    <w:rsid w:val="000D5515"/>
    <w:rsid w:val="000E1BB9"/>
    <w:rsid w:val="000E4AA4"/>
    <w:rsid w:val="000F06D9"/>
    <w:rsid w:val="000F15EC"/>
    <w:rsid w:val="000F57AE"/>
    <w:rsid w:val="00107683"/>
    <w:rsid w:val="00114EAE"/>
    <w:rsid w:val="00116438"/>
    <w:rsid w:val="001464FE"/>
    <w:rsid w:val="0015635C"/>
    <w:rsid w:val="001563FA"/>
    <w:rsid w:val="001628DC"/>
    <w:rsid w:val="00163BED"/>
    <w:rsid w:val="00172B14"/>
    <w:rsid w:val="00182CE1"/>
    <w:rsid w:val="00193F26"/>
    <w:rsid w:val="001A23F4"/>
    <w:rsid w:val="001B7221"/>
    <w:rsid w:val="001C12E7"/>
    <w:rsid w:val="001C1A05"/>
    <w:rsid w:val="001C5593"/>
    <w:rsid w:val="001C6EB5"/>
    <w:rsid w:val="001E19A8"/>
    <w:rsid w:val="001E53F5"/>
    <w:rsid w:val="001F7C12"/>
    <w:rsid w:val="0021716C"/>
    <w:rsid w:val="002209F9"/>
    <w:rsid w:val="002214E9"/>
    <w:rsid w:val="002222AD"/>
    <w:rsid w:val="002232CE"/>
    <w:rsid w:val="002263E5"/>
    <w:rsid w:val="00227116"/>
    <w:rsid w:val="00231723"/>
    <w:rsid w:val="0023367E"/>
    <w:rsid w:val="0023421F"/>
    <w:rsid w:val="002441E1"/>
    <w:rsid w:val="002456E1"/>
    <w:rsid w:val="00272466"/>
    <w:rsid w:val="002811CF"/>
    <w:rsid w:val="002A07A4"/>
    <w:rsid w:val="002A56AA"/>
    <w:rsid w:val="002B5B01"/>
    <w:rsid w:val="002B665C"/>
    <w:rsid w:val="002C060A"/>
    <w:rsid w:val="002C5B8C"/>
    <w:rsid w:val="00300255"/>
    <w:rsid w:val="00305851"/>
    <w:rsid w:val="00307FDA"/>
    <w:rsid w:val="003218EE"/>
    <w:rsid w:val="00331F1E"/>
    <w:rsid w:val="00333AD2"/>
    <w:rsid w:val="00333B0E"/>
    <w:rsid w:val="003350AB"/>
    <w:rsid w:val="00340AF7"/>
    <w:rsid w:val="003453AC"/>
    <w:rsid w:val="00345FE8"/>
    <w:rsid w:val="0034632F"/>
    <w:rsid w:val="003533C6"/>
    <w:rsid w:val="0035645E"/>
    <w:rsid w:val="0036149D"/>
    <w:rsid w:val="003615B4"/>
    <w:rsid w:val="003640F8"/>
    <w:rsid w:val="0037303B"/>
    <w:rsid w:val="0038254D"/>
    <w:rsid w:val="003864FC"/>
    <w:rsid w:val="00392710"/>
    <w:rsid w:val="00393875"/>
    <w:rsid w:val="00394FB0"/>
    <w:rsid w:val="003A040B"/>
    <w:rsid w:val="003A37A1"/>
    <w:rsid w:val="003A50B7"/>
    <w:rsid w:val="003B1034"/>
    <w:rsid w:val="003B1ADA"/>
    <w:rsid w:val="003B2937"/>
    <w:rsid w:val="003B4EAA"/>
    <w:rsid w:val="003C3212"/>
    <w:rsid w:val="003D45C8"/>
    <w:rsid w:val="003D7EA9"/>
    <w:rsid w:val="003E4BEA"/>
    <w:rsid w:val="003F5E13"/>
    <w:rsid w:val="003F7525"/>
    <w:rsid w:val="00400446"/>
    <w:rsid w:val="00402E16"/>
    <w:rsid w:val="00424102"/>
    <w:rsid w:val="004434FB"/>
    <w:rsid w:val="00451C4B"/>
    <w:rsid w:val="004B4C70"/>
    <w:rsid w:val="004C1292"/>
    <w:rsid w:val="004C4B3B"/>
    <w:rsid w:val="004D3721"/>
    <w:rsid w:val="004E6AA8"/>
    <w:rsid w:val="004E78EA"/>
    <w:rsid w:val="004F0BA1"/>
    <w:rsid w:val="004F5736"/>
    <w:rsid w:val="005032AC"/>
    <w:rsid w:val="00523222"/>
    <w:rsid w:val="00525D0D"/>
    <w:rsid w:val="00537C2F"/>
    <w:rsid w:val="0054069F"/>
    <w:rsid w:val="005453AC"/>
    <w:rsid w:val="00552D7C"/>
    <w:rsid w:val="00562426"/>
    <w:rsid w:val="0056374B"/>
    <w:rsid w:val="00564B89"/>
    <w:rsid w:val="0058250D"/>
    <w:rsid w:val="005840C2"/>
    <w:rsid w:val="00584DD3"/>
    <w:rsid w:val="005870DD"/>
    <w:rsid w:val="00590433"/>
    <w:rsid w:val="005953BB"/>
    <w:rsid w:val="0059612D"/>
    <w:rsid w:val="005B1663"/>
    <w:rsid w:val="005B5462"/>
    <w:rsid w:val="005C5491"/>
    <w:rsid w:val="005D1DA4"/>
    <w:rsid w:val="005D6A1A"/>
    <w:rsid w:val="005E15F9"/>
    <w:rsid w:val="005E337A"/>
    <w:rsid w:val="005F5419"/>
    <w:rsid w:val="00606024"/>
    <w:rsid w:val="00606FE9"/>
    <w:rsid w:val="00620B7A"/>
    <w:rsid w:val="006267ED"/>
    <w:rsid w:val="006405A0"/>
    <w:rsid w:val="006669A6"/>
    <w:rsid w:val="00667464"/>
    <w:rsid w:val="00670945"/>
    <w:rsid w:val="00671DD2"/>
    <w:rsid w:val="006856D8"/>
    <w:rsid w:val="006A3C8C"/>
    <w:rsid w:val="006A793D"/>
    <w:rsid w:val="006B38CB"/>
    <w:rsid w:val="006B46CB"/>
    <w:rsid w:val="006C7BBC"/>
    <w:rsid w:val="006D3405"/>
    <w:rsid w:val="006D392D"/>
    <w:rsid w:val="006D6556"/>
    <w:rsid w:val="006E0A99"/>
    <w:rsid w:val="006E118C"/>
    <w:rsid w:val="006E443B"/>
    <w:rsid w:val="006F71D5"/>
    <w:rsid w:val="007033D1"/>
    <w:rsid w:val="00712443"/>
    <w:rsid w:val="00716410"/>
    <w:rsid w:val="00717A1D"/>
    <w:rsid w:val="00727A38"/>
    <w:rsid w:val="007307A4"/>
    <w:rsid w:val="00734822"/>
    <w:rsid w:val="00737212"/>
    <w:rsid w:val="00743B8C"/>
    <w:rsid w:val="00745104"/>
    <w:rsid w:val="00762856"/>
    <w:rsid w:val="007704F6"/>
    <w:rsid w:val="00781122"/>
    <w:rsid w:val="00790C81"/>
    <w:rsid w:val="0079665B"/>
    <w:rsid w:val="007A727C"/>
    <w:rsid w:val="007B2717"/>
    <w:rsid w:val="007B290C"/>
    <w:rsid w:val="007B2B02"/>
    <w:rsid w:val="007B33AB"/>
    <w:rsid w:val="007C329A"/>
    <w:rsid w:val="007C6844"/>
    <w:rsid w:val="007D09B0"/>
    <w:rsid w:val="007D7272"/>
    <w:rsid w:val="007E6DD3"/>
    <w:rsid w:val="008008EE"/>
    <w:rsid w:val="00810A08"/>
    <w:rsid w:val="0082246E"/>
    <w:rsid w:val="00822909"/>
    <w:rsid w:val="008323A3"/>
    <w:rsid w:val="00836D11"/>
    <w:rsid w:val="0084048F"/>
    <w:rsid w:val="00843D1E"/>
    <w:rsid w:val="00851E07"/>
    <w:rsid w:val="008520D0"/>
    <w:rsid w:val="00853A13"/>
    <w:rsid w:val="008664A2"/>
    <w:rsid w:val="00870BD2"/>
    <w:rsid w:val="00887B19"/>
    <w:rsid w:val="0089294C"/>
    <w:rsid w:val="008B224E"/>
    <w:rsid w:val="008B5B16"/>
    <w:rsid w:val="008D0877"/>
    <w:rsid w:val="008D6236"/>
    <w:rsid w:val="008E097F"/>
    <w:rsid w:val="008E0A74"/>
    <w:rsid w:val="008E79AB"/>
    <w:rsid w:val="008F1683"/>
    <w:rsid w:val="008F2F7A"/>
    <w:rsid w:val="00911D2A"/>
    <w:rsid w:val="00924E11"/>
    <w:rsid w:val="00926311"/>
    <w:rsid w:val="00927D7C"/>
    <w:rsid w:val="00930F35"/>
    <w:rsid w:val="0093293A"/>
    <w:rsid w:val="00933F30"/>
    <w:rsid w:val="009367E7"/>
    <w:rsid w:val="00951A88"/>
    <w:rsid w:val="00957BF0"/>
    <w:rsid w:val="00965331"/>
    <w:rsid w:val="00966839"/>
    <w:rsid w:val="0097460C"/>
    <w:rsid w:val="00980CA2"/>
    <w:rsid w:val="009850BB"/>
    <w:rsid w:val="00992AA9"/>
    <w:rsid w:val="0099698D"/>
    <w:rsid w:val="009A0FFE"/>
    <w:rsid w:val="009C04B9"/>
    <w:rsid w:val="009C6239"/>
    <w:rsid w:val="009D4438"/>
    <w:rsid w:val="009E1E95"/>
    <w:rsid w:val="00A0016E"/>
    <w:rsid w:val="00A0282B"/>
    <w:rsid w:val="00A039BF"/>
    <w:rsid w:val="00A0545A"/>
    <w:rsid w:val="00A05F93"/>
    <w:rsid w:val="00A1265D"/>
    <w:rsid w:val="00A17FA2"/>
    <w:rsid w:val="00A2626B"/>
    <w:rsid w:val="00A30211"/>
    <w:rsid w:val="00A343E2"/>
    <w:rsid w:val="00A35DFA"/>
    <w:rsid w:val="00A428C0"/>
    <w:rsid w:val="00A459CB"/>
    <w:rsid w:val="00A55D12"/>
    <w:rsid w:val="00A73E69"/>
    <w:rsid w:val="00A8625A"/>
    <w:rsid w:val="00A91D98"/>
    <w:rsid w:val="00A943AE"/>
    <w:rsid w:val="00A953F6"/>
    <w:rsid w:val="00AA3F80"/>
    <w:rsid w:val="00AA7B8A"/>
    <w:rsid w:val="00AB5B57"/>
    <w:rsid w:val="00AC1802"/>
    <w:rsid w:val="00AE1596"/>
    <w:rsid w:val="00AE2646"/>
    <w:rsid w:val="00AE60E6"/>
    <w:rsid w:val="00AF2F3D"/>
    <w:rsid w:val="00AF456F"/>
    <w:rsid w:val="00AF57D6"/>
    <w:rsid w:val="00AF5E05"/>
    <w:rsid w:val="00AF6BE8"/>
    <w:rsid w:val="00AF73DE"/>
    <w:rsid w:val="00B140D7"/>
    <w:rsid w:val="00B15488"/>
    <w:rsid w:val="00B22ADF"/>
    <w:rsid w:val="00B254CA"/>
    <w:rsid w:val="00B271A9"/>
    <w:rsid w:val="00B3021F"/>
    <w:rsid w:val="00B302EE"/>
    <w:rsid w:val="00B303FD"/>
    <w:rsid w:val="00B42661"/>
    <w:rsid w:val="00B60523"/>
    <w:rsid w:val="00B740F5"/>
    <w:rsid w:val="00B74573"/>
    <w:rsid w:val="00B81461"/>
    <w:rsid w:val="00B8230C"/>
    <w:rsid w:val="00B9097D"/>
    <w:rsid w:val="00B94300"/>
    <w:rsid w:val="00BA013A"/>
    <w:rsid w:val="00BA5CBF"/>
    <w:rsid w:val="00BB0C8C"/>
    <w:rsid w:val="00BB2AE4"/>
    <w:rsid w:val="00BC0A15"/>
    <w:rsid w:val="00BC0E8A"/>
    <w:rsid w:val="00BC313B"/>
    <w:rsid w:val="00BC5A4F"/>
    <w:rsid w:val="00BE0365"/>
    <w:rsid w:val="00BE13F6"/>
    <w:rsid w:val="00BE3CC2"/>
    <w:rsid w:val="00BE56F4"/>
    <w:rsid w:val="00BF1697"/>
    <w:rsid w:val="00BF6339"/>
    <w:rsid w:val="00C236A8"/>
    <w:rsid w:val="00C32095"/>
    <w:rsid w:val="00C529CF"/>
    <w:rsid w:val="00C56EF1"/>
    <w:rsid w:val="00C64EF6"/>
    <w:rsid w:val="00C70967"/>
    <w:rsid w:val="00C71B8F"/>
    <w:rsid w:val="00C72652"/>
    <w:rsid w:val="00C760FB"/>
    <w:rsid w:val="00C77DFF"/>
    <w:rsid w:val="00C8326F"/>
    <w:rsid w:val="00C90BFE"/>
    <w:rsid w:val="00C93923"/>
    <w:rsid w:val="00C9630A"/>
    <w:rsid w:val="00CD32CB"/>
    <w:rsid w:val="00CD359D"/>
    <w:rsid w:val="00CD48B7"/>
    <w:rsid w:val="00CD6969"/>
    <w:rsid w:val="00CF5F72"/>
    <w:rsid w:val="00CF7B02"/>
    <w:rsid w:val="00D13367"/>
    <w:rsid w:val="00D24B22"/>
    <w:rsid w:val="00D31576"/>
    <w:rsid w:val="00D33FD5"/>
    <w:rsid w:val="00D3548B"/>
    <w:rsid w:val="00D37262"/>
    <w:rsid w:val="00D4521A"/>
    <w:rsid w:val="00D528C3"/>
    <w:rsid w:val="00D836CD"/>
    <w:rsid w:val="00D83794"/>
    <w:rsid w:val="00D83942"/>
    <w:rsid w:val="00DA5D7E"/>
    <w:rsid w:val="00DA5EFC"/>
    <w:rsid w:val="00DB120E"/>
    <w:rsid w:val="00DB5DAD"/>
    <w:rsid w:val="00DC0E2F"/>
    <w:rsid w:val="00DD2518"/>
    <w:rsid w:val="00DE1B4F"/>
    <w:rsid w:val="00DE681F"/>
    <w:rsid w:val="00DE6AB3"/>
    <w:rsid w:val="00E00A42"/>
    <w:rsid w:val="00E03B5C"/>
    <w:rsid w:val="00E04AA2"/>
    <w:rsid w:val="00E1071C"/>
    <w:rsid w:val="00E1262A"/>
    <w:rsid w:val="00E15510"/>
    <w:rsid w:val="00E20CB7"/>
    <w:rsid w:val="00E278B2"/>
    <w:rsid w:val="00E332DF"/>
    <w:rsid w:val="00E467EE"/>
    <w:rsid w:val="00E47073"/>
    <w:rsid w:val="00E475D4"/>
    <w:rsid w:val="00E54C04"/>
    <w:rsid w:val="00E55C24"/>
    <w:rsid w:val="00E602A5"/>
    <w:rsid w:val="00E6598B"/>
    <w:rsid w:val="00E6774D"/>
    <w:rsid w:val="00E75502"/>
    <w:rsid w:val="00E81A0F"/>
    <w:rsid w:val="00E8495E"/>
    <w:rsid w:val="00E91EF7"/>
    <w:rsid w:val="00EB541E"/>
    <w:rsid w:val="00EC0530"/>
    <w:rsid w:val="00EC2E71"/>
    <w:rsid w:val="00EC2E93"/>
    <w:rsid w:val="00EC5672"/>
    <w:rsid w:val="00EC7232"/>
    <w:rsid w:val="00ED3966"/>
    <w:rsid w:val="00ED7F63"/>
    <w:rsid w:val="00F0495F"/>
    <w:rsid w:val="00F06044"/>
    <w:rsid w:val="00F1117D"/>
    <w:rsid w:val="00F125FD"/>
    <w:rsid w:val="00F1657E"/>
    <w:rsid w:val="00F2226B"/>
    <w:rsid w:val="00F23FDA"/>
    <w:rsid w:val="00F3494D"/>
    <w:rsid w:val="00F41140"/>
    <w:rsid w:val="00F44BBF"/>
    <w:rsid w:val="00F52E8E"/>
    <w:rsid w:val="00F72238"/>
    <w:rsid w:val="00F75B58"/>
    <w:rsid w:val="00F75BE2"/>
    <w:rsid w:val="00F82C15"/>
    <w:rsid w:val="00F82FE1"/>
    <w:rsid w:val="00F844E8"/>
    <w:rsid w:val="00F863CF"/>
    <w:rsid w:val="00F86B2D"/>
    <w:rsid w:val="00F953D7"/>
    <w:rsid w:val="00FA4EF3"/>
    <w:rsid w:val="00FC062E"/>
    <w:rsid w:val="00FE17CB"/>
    <w:rsid w:val="00FE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EEA54C-9900-4860-80C9-3EF4CAEC7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55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D655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6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5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5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5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55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65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5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655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655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D655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232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7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1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6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7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9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5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1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5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6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6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6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Emma Beard</dc:creator>
  <cp:lastModifiedBy>Dacillo, Denmark</cp:lastModifiedBy>
  <cp:revision>7</cp:revision>
  <dcterms:created xsi:type="dcterms:W3CDTF">2016-06-02T20:53:00Z</dcterms:created>
  <dcterms:modified xsi:type="dcterms:W3CDTF">2016-08-02T06:57:00Z</dcterms:modified>
</cp:coreProperties>
</file>